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D2FB4" w14:textId="640B4D33" w:rsidR="00976630" w:rsidRDefault="00976630" w:rsidP="00976630">
      <w:pPr>
        <w:pStyle w:val="Caption"/>
      </w:pPr>
      <w:r>
        <w:t>Supplementary file:</w:t>
      </w:r>
      <w:fldSimple w:instr=" SEQ Supplimentary_file: \* ARABIC ">
        <w:r>
          <w:rPr>
            <w:noProof/>
          </w:rPr>
          <w:t>1</w:t>
        </w:r>
      </w:fldSimple>
      <w:r w:rsidRPr="00976630">
        <w:t xml:space="preserve">S3 </w:t>
      </w:r>
      <w:r w:rsidRPr="00976630">
        <w:t>Questionnaires (</w:t>
      </w:r>
      <w:r w:rsidRPr="00976630">
        <w:t>Afo-sidamu)</w:t>
      </w:r>
    </w:p>
    <w:p w14:paraId="2B1ABDD7" w14:textId="3DD58ADE" w:rsidR="009C0696" w:rsidRPr="0012376C" w:rsidRDefault="009C0696" w:rsidP="00976630">
      <w:pPr>
        <w:pStyle w:val="Caption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Qa’miso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8.2.</w:t>
      </w:r>
      <w:r w:rsidRPr="001237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DAAMU AFII GANO</w:t>
      </w:r>
    </w:p>
    <w:p w14:paraId="3BF19E66" w14:textId="77777777" w:rsidR="009C0696" w:rsidRPr="0012376C" w:rsidRDefault="009C0696" w:rsidP="009C0696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12376C">
        <w:rPr>
          <w:rFonts w:ascii="Times New Roman" w:hAnsi="Times New Roman" w:cs="Times New Roman"/>
          <w:b/>
          <w:sz w:val="24"/>
          <w:szCs w:val="24"/>
          <w:lang w:val="en-US"/>
        </w:rPr>
        <w:t>Hawaasi</w:t>
      </w:r>
      <w:proofErr w:type="spellEnd"/>
      <w:r w:rsidRPr="001237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12376C">
        <w:rPr>
          <w:rFonts w:ascii="Times New Roman" w:hAnsi="Times New Roman" w:cs="Times New Roman"/>
          <w:b/>
          <w:sz w:val="24"/>
          <w:szCs w:val="24"/>
          <w:lang w:val="en-US"/>
        </w:rPr>
        <w:t>Yuniverisite</w:t>
      </w:r>
      <w:proofErr w:type="spellEnd"/>
      <w:r w:rsidRPr="001237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12376C">
        <w:rPr>
          <w:rFonts w:ascii="Times New Roman" w:hAnsi="Times New Roman" w:cs="Times New Roman"/>
          <w:b/>
          <w:sz w:val="24"/>
          <w:szCs w:val="24"/>
          <w:lang w:val="en-US"/>
        </w:rPr>
        <w:t>Dagate</w:t>
      </w:r>
      <w:proofErr w:type="spellEnd"/>
      <w:r w:rsidRPr="001237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12376C">
        <w:rPr>
          <w:rFonts w:ascii="Times New Roman" w:hAnsi="Times New Roman" w:cs="Times New Roman"/>
          <w:b/>
          <w:sz w:val="24"/>
          <w:szCs w:val="24"/>
          <w:lang w:val="en-US"/>
        </w:rPr>
        <w:t>Fayyimma</w:t>
      </w:r>
      <w:proofErr w:type="spellEnd"/>
      <w:r w:rsidRPr="001237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12376C">
        <w:rPr>
          <w:rFonts w:ascii="Times New Roman" w:hAnsi="Times New Roman" w:cs="Times New Roman"/>
          <w:b/>
          <w:sz w:val="24"/>
          <w:szCs w:val="24"/>
          <w:lang w:val="en-US"/>
        </w:rPr>
        <w:t>Rosi</w:t>
      </w:r>
      <w:proofErr w:type="spellEnd"/>
      <w:r w:rsidRPr="001237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ne</w:t>
      </w:r>
    </w:p>
    <w:p w14:paraId="3F5678DC" w14:textId="77777777" w:rsidR="009C0696" w:rsidRPr="0012376C" w:rsidRDefault="009C0696" w:rsidP="009C0696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Aantete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xa’minanni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xa’muwa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iillate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diri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meerero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noo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ama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bisu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aana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xe’ne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noorira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calla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dooraamino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olliira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Sidaamu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Qoqqowi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Mootimma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giddo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fr-FR"/>
        </w:rPr>
        <w:t>heedhanno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 w:rsidRPr="0012376C">
        <w:rPr>
          <w:rFonts w:ascii="Times New Roman" w:hAnsi="Times New Roman" w:cs="Times New Roman"/>
          <w:sz w:val="24"/>
          <w:szCs w:val="24"/>
          <w:lang w:val="fr-FR"/>
        </w:rPr>
        <w:t>teessaanora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fr-FR"/>
        </w:rPr>
        <w:t>..</w:t>
      </w:r>
      <w:proofErr w:type="gramEnd"/>
    </w:p>
    <w:p w14:paraId="73676689" w14:textId="77777777" w:rsidR="009C0696" w:rsidRPr="0012376C" w:rsidRDefault="009C0696" w:rsidP="009C0696">
      <w:pPr>
        <w:tabs>
          <w:tab w:val="left" w:pos="77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2376C">
        <w:rPr>
          <w:rFonts w:ascii="Times New Roman" w:hAnsi="Times New Roman" w:cs="Times New Roman"/>
          <w:sz w:val="24"/>
          <w:szCs w:val="24"/>
          <w:lang w:val="en-US"/>
        </w:rPr>
        <w:t>Worada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en-US"/>
        </w:rPr>
        <w:t xml:space="preserve">: ______________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en-US"/>
        </w:rPr>
        <w:t>Olluu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en-US"/>
        </w:rPr>
        <w:t>koodde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en-US"/>
        </w:rPr>
        <w:t xml:space="preserve">___________ Minu </w:t>
      </w:r>
      <w:proofErr w:type="spellStart"/>
      <w:r w:rsidRPr="0012376C">
        <w:rPr>
          <w:rFonts w:ascii="Times New Roman" w:hAnsi="Times New Roman" w:cs="Times New Roman"/>
          <w:sz w:val="24"/>
          <w:szCs w:val="24"/>
          <w:lang w:val="en-US"/>
        </w:rPr>
        <w:t>koodde</w:t>
      </w:r>
      <w:proofErr w:type="spellEnd"/>
      <w:r w:rsidRPr="0012376C">
        <w:rPr>
          <w:rFonts w:ascii="Times New Roman" w:hAnsi="Times New Roman" w:cs="Times New Roman"/>
          <w:sz w:val="24"/>
          <w:szCs w:val="24"/>
          <w:lang w:val="en-US"/>
        </w:rPr>
        <w:t xml:space="preserve"> ______________</w:t>
      </w:r>
    </w:p>
    <w:tbl>
      <w:tblPr>
        <w:tblpPr w:leftFromText="180" w:rightFromText="180" w:vertAnchor="text" w:tblpX="-1003" w:tblpY="1"/>
        <w:tblOverlap w:val="never"/>
        <w:tblW w:w="12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4"/>
        <w:gridCol w:w="5387"/>
        <w:gridCol w:w="4252"/>
        <w:gridCol w:w="947"/>
        <w:gridCol w:w="947"/>
      </w:tblGrid>
      <w:tr w:rsidR="009C0696" w:rsidRPr="0012376C" w14:paraId="6572E57F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60D59512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.k</w:t>
            </w:r>
            <w:proofErr w:type="spellEnd"/>
          </w:p>
        </w:tc>
        <w:tc>
          <w:tcPr>
            <w:tcW w:w="5387" w:type="dxa"/>
          </w:tcPr>
          <w:p w14:paraId="7CC4C4C1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’mo</w:t>
            </w:r>
            <w:proofErr w:type="spellEnd"/>
          </w:p>
        </w:tc>
        <w:tc>
          <w:tcPr>
            <w:tcW w:w="4252" w:type="dxa"/>
          </w:tcPr>
          <w:p w14:paraId="23BD0B90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awar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47" w:type="dxa"/>
          </w:tcPr>
          <w:p w14:paraId="26715913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sa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C0696" w:rsidRPr="0012376C" w14:paraId="0AEBDF06" w14:textId="77777777" w:rsidTr="008465E7">
        <w:trPr>
          <w:gridAfter w:val="1"/>
          <w:wAfter w:w="947" w:type="dxa"/>
          <w:trHeight w:val="435"/>
        </w:trPr>
        <w:tc>
          <w:tcPr>
            <w:tcW w:w="11290" w:type="dxa"/>
            <w:gridSpan w:val="4"/>
          </w:tcPr>
          <w:p w14:paraId="03DB30CD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>Gafa</w:t>
            </w:r>
            <w:proofErr w:type="spellEnd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: </w:t>
            </w:r>
            <w:proofErr w:type="spellStart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>Hasiisote</w:t>
            </w:r>
            <w:proofErr w:type="spellEnd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>bisu</w:t>
            </w:r>
            <w:proofErr w:type="spellEnd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>xe’ne</w:t>
            </w:r>
            <w:proofErr w:type="spellEnd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>ikkito</w:t>
            </w:r>
            <w:proofErr w:type="spellEnd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>hiittennenna</w:t>
            </w:r>
            <w:proofErr w:type="spellEnd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y </w:t>
            </w:r>
            <w:proofErr w:type="spellStart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>koorkaatinniiti</w:t>
            </w:r>
            <w:proofErr w:type="spellEnd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>bisu</w:t>
            </w:r>
            <w:proofErr w:type="spellEnd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>xe’ne</w:t>
            </w:r>
            <w:proofErr w:type="spellEnd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>xaaddinoro</w:t>
            </w:r>
            <w:proofErr w:type="spellEnd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>buunxanni</w:t>
            </w:r>
            <w:proofErr w:type="spellEnd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b/>
                <w:sz w:val="24"/>
                <w:szCs w:val="24"/>
              </w:rPr>
              <w:t>xa’muwa</w:t>
            </w:r>
            <w:proofErr w:type="spellEnd"/>
          </w:p>
        </w:tc>
      </w:tr>
      <w:tr w:rsidR="009C0696" w:rsidRPr="0012376C" w14:paraId="722BE755" w14:textId="77777777" w:rsidTr="008465E7">
        <w:trPr>
          <w:trHeight w:val="435"/>
        </w:trPr>
        <w:tc>
          <w:tcPr>
            <w:tcW w:w="704" w:type="dxa"/>
          </w:tcPr>
          <w:p w14:paraId="15D7A5A6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387" w:type="dxa"/>
          </w:tcPr>
          <w:p w14:paraId="0CFA9B30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La’’at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qar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ciishshat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qar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coyi’rat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qar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lekkat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uurr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a’rat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qar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ofoll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oogat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qar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isu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illim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oggat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qar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ngat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oong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qar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uqqeet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e’n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qar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nnimmat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e’n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qar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noohu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no?</w:t>
            </w:r>
          </w:p>
        </w:tc>
        <w:tc>
          <w:tcPr>
            <w:tcW w:w="4252" w:type="dxa"/>
          </w:tcPr>
          <w:p w14:paraId="052037AA" w14:textId="77777777" w:rsidR="009C0696" w:rsidRPr="003A1E68" w:rsidRDefault="009C0696" w:rsidP="009C0696">
            <w:pPr>
              <w:pStyle w:val="ListParagraph"/>
              <w:numPr>
                <w:ilvl w:val="0"/>
                <w:numId w:val="11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E68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proofErr w:type="spellEnd"/>
          </w:p>
          <w:p w14:paraId="40042337" w14:textId="77777777" w:rsidR="009C0696" w:rsidRPr="003A1E68" w:rsidRDefault="009C0696" w:rsidP="009C0696">
            <w:pPr>
              <w:pStyle w:val="ListParagraph"/>
              <w:numPr>
                <w:ilvl w:val="0"/>
                <w:numId w:val="1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E68">
              <w:rPr>
                <w:rFonts w:ascii="Times New Roman" w:hAnsi="Times New Roman" w:cs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947" w:type="dxa"/>
          </w:tcPr>
          <w:p w14:paraId="79C7C021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14:paraId="7F22B94E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0792CD49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1956ADC7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387" w:type="dxa"/>
          </w:tcPr>
          <w:p w14:paraId="2D55758C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’m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101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awarokk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ikkir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iitt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isu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e’n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nooh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428B55EC" w14:textId="77777777" w:rsidR="009C0696" w:rsidRPr="00D252B9" w:rsidRDefault="009C0696" w:rsidP="009C0696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ment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ille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la’anno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: </w:t>
            </w:r>
            <w:r w:rsidRPr="00D252B9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 xml:space="preserve">1.Ee   2.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  <w:u w:val="single"/>
                <w:lang w:val="fr-FR"/>
              </w:rPr>
              <w:t>Dee’ni</w:t>
            </w:r>
            <w:proofErr w:type="spellEnd"/>
          </w:p>
          <w:p w14:paraId="766C254F" w14:textId="77777777" w:rsidR="009C0696" w:rsidRPr="00D252B9" w:rsidRDefault="009C0696" w:rsidP="009C0696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Macciishsha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didadiitanno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.:</w:t>
            </w:r>
            <w:r w:rsidRPr="00D252B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1.Ee  </w:t>
            </w:r>
          </w:p>
          <w:p w14:paraId="2DE03B17" w14:textId="77777777" w:rsidR="009C0696" w:rsidRPr="0012376C" w:rsidRDefault="009C0696" w:rsidP="008465E7">
            <w:pPr>
              <w:pStyle w:val="ListParagraph"/>
              <w:tabs>
                <w:tab w:val="right" w:pos="4104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ee’ni</w:t>
            </w:r>
            <w:proofErr w:type="spellEnd"/>
          </w:p>
          <w:p w14:paraId="0E47B0B5" w14:textId="77777777" w:rsidR="009C0696" w:rsidRPr="00D252B9" w:rsidRDefault="009C0696" w:rsidP="009C0696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>Lekka</w:t>
            </w:r>
            <w:proofErr w:type="spellEnd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>woy</w:t>
            </w:r>
            <w:proofErr w:type="spellEnd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>anga</w:t>
            </w:r>
            <w:proofErr w:type="spellEnd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>laanshawate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252B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1.Ee   2.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ee’ni</w:t>
            </w:r>
            <w:proofErr w:type="spellEnd"/>
          </w:p>
          <w:p w14:paraId="6F52D0F0" w14:textId="77777777" w:rsidR="009C0696" w:rsidRPr="00D252B9" w:rsidRDefault="009C0696" w:rsidP="009C0696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>Uuritte</w:t>
            </w:r>
            <w:proofErr w:type="spellEnd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>hadhe</w:t>
            </w:r>
            <w:proofErr w:type="spellEnd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>dandiiktannokite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252B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1.Ee    2.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ee’ni</w:t>
            </w:r>
            <w:proofErr w:type="spellEnd"/>
          </w:p>
          <w:p w14:paraId="57268870" w14:textId="77777777" w:rsidR="009C0696" w:rsidRPr="00D252B9" w:rsidRDefault="009C0696" w:rsidP="009C0696">
            <w:pPr>
              <w:pStyle w:val="ListParagraph"/>
              <w:numPr>
                <w:ilvl w:val="0"/>
                <w:numId w:val="10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>Buuxantinoti</w:t>
            </w:r>
            <w:proofErr w:type="spellEnd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>buqqeete</w:t>
            </w:r>
            <w:proofErr w:type="spellEnd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>xisso</w:t>
            </w:r>
            <w:proofErr w:type="spellEnd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bCs/>
                <w:sz w:val="24"/>
                <w:szCs w:val="24"/>
              </w:rPr>
              <w:t>noote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C4D1743" w14:textId="77777777" w:rsidR="009C0696" w:rsidRPr="0012376C" w:rsidRDefault="009C0696" w:rsidP="008465E7">
            <w:pPr>
              <w:pStyle w:val="ListParagraph"/>
              <w:tabs>
                <w:tab w:val="right" w:pos="4104"/>
              </w:tabs>
              <w:spacing w:after="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1.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2.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ee’ni</w:t>
            </w:r>
            <w:proofErr w:type="spellEnd"/>
          </w:p>
        </w:tc>
        <w:tc>
          <w:tcPr>
            <w:tcW w:w="947" w:type="dxa"/>
          </w:tcPr>
          <w:p w14:paraId="348258BB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74409BF9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25DA2AB6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387" w:type="dxa"/>
          </w:tcPr>
          <w:p w14:paraId="3DA53CA4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isu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e’n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bbihehu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at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07144615" w14:textId="77777777" w:rsidR="009C0696" w:rsidRPr="00D252B9" w:rsidRDefault="009C0696" w:rsidP="009C0696">
            <w:pPr>
              <w:pStyle w:val="ListParagraph"/>
              <w:numPr>
                <w:ilvl w:val="0"/>
                <w:numId w:val="9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Uwatenniit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FD159B0" w14:textId="77777777" w:rsidR="009C0696" w:rsidRPr="00D252B9" w:rsidRDefault="009C0696" w:rsidP="009C0696">
            <w:pPr>
              <w:pStyle w:val="ListParagraph"/>
              <w:numPr>
                <w:ilvl w:val="0"/>
                <w:numId w:val="9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Giirate</w:t>
            </w:r>
            <w:proofErr w:type="spellEnd"/>
          </w:p>
          <w:p w14:paraId="0D6A8869" w14:textId="77777777" w:rsidR="009C0696" w:rsidRPr="00D252B9" w:rsidRDefault="009C0696" w:rsidP="009C0696">
            <w:pPr>
              <w:pStyle w:val="ListParagraph"/>
              <w:numPr>
                <w:ilvl w:val="0"/>
                <w:numId w:val="9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Haadho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agatenn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AFFE4F5" w14:textId="77777777" w:rsidR="009C0696" w:rsidRPr="00D252B9" w:rsidRDefault="009C0696" w:rsidP="009C0696">
            <w:pPr>
              <w:pStyle w:val="ListParagraph"/>
              <w:numPr>
                <w:ilvl w:val="0"/>
                <w:numId w:val="9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poliyootenni</w:t>
            </w:r>
            <w:proofErr w:type="spellEnd"/>
          </w:p>
          <w:p w14:paraId="55FF696A" w14:textId="77777777" w:rsidR="009C0696" w:rsidRPr="00D252B9" w:rsidRDefault="009C0696" w:rsidP="009C0696">
            <w:pPr>
              <w:pStyle w:val="ListParagraph"/>
              <w:numPr>
                <w:ilvl w:val="0"/>
                <w:numId w:val="9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Kaameelu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danoot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427BDC40" w14:textId="77777777" w:rsidR="009C0696" w:rsidRPr="00D252B9" w:rsidRDefault="009C0696" w:rsidP="009C0696">
            <w:pPr>
              <w:pStyle w:val="ListParagraph"/>
              <w:numPr>
                <w:ilvl w:val="0"/>
                <w:numId w:val="9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Qara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afi’rinorichoot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4BD6DCD" w14:textId="77777777" w:rsidR="009C0696" w:rsidRPr="00D252B9" w:rsidRDefault="009C0696" w:rsidP="009C0696">
            <w:pPr>
              <w:pStyle w:val="ListParagraph"/>
              <w:numPr>
                <w:ilvl w:val="0"/>
                <w:numId w:val="9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Baatto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loosi’nann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uduunninniit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22A1031" w14:textId="77777777" w:rsidR="009C0696" w:rsidRPr="00D252B9" w:rsidRDefault="009C0696" w:rsidP="009C0696">
            <w:pPr>
              <w:pStyle w:val="ListParagraph"/>
              <w:numPr>
                <w:ilvl w:val="0"/>
                <w:numId w:val="9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Mannu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angann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bordunn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ganameet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72BBDC8C" w14:textId="77777777" w:rsidR="009C0696" w:rsidRPr="00D252B9" w:rsidRDefault="009C0696" w:rsidP="009C0696">
            <w:pPr>
              <w:pStyle w:val="ListParagraph"/>
              <w:numPr>
                <w:ilvl w:val="0"/>
                <w:numId w:val="9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Saada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ga’mitinoe</w:t>
            </w:r>
            <w:proofErr w:type="spellEnd"/>
          </w:p>
          <w:p w14:paraId="2C08E245" w14:textId="77777777" w:rsidR="009C0696" w:rsidRPr="00D252B9" w:rsidRDefault="009C0696" w:rsidP="009C0696">
            <w:pPr>
              <w:pStyle w:val="ListParagraph"/>
              <w:numPr>
                <w:ilvl w:val="0"/>
                <w:numId w:val="9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Bisu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xe’nenn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hee’re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ilamoomma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6BDD2AD5" w14:textId="77777777" w:rsidR="009C0696" w:rsidRPr="00D252B9" w:rsidRDefault="009C0696" w:rsidP="009C0696">
            <w:pPr>
              <w:pStyle w:val="ListParagraph"/>
              <w:numPr>
                <w:ilvl w:val="0"/>
                <w:numId w:val="9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Wole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xawis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(:________________)</w:t>
            </w:r>
          </w:p>
        </w:tc>
        <w:tc>
          <w:tcPr>
            <w:tcW w:w="947" w:type="dxa"/>
          </w:tcPr>
          <w:p w14:paraId="1EC12F4F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6979EE2F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6DAC9B16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387" w:type="dxa"/>
          </w:tcPr>
          <w:p w14:paraId="11C6901C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oo/tee</w:t>
            </w:r>
          </w:p>
        </w:tc>
        <w:tc>
          <w:tcPr>
            <w:tcW w:w="4252" w:type="dxa"/>
          </w:tcPr>
          <w:p w14:paraId="0993320E" w14:textId="77777777" w:rsidR="009C0696" w:rsidRPr="00D252B9" w:rsidRDefault="009C0696" w:rsidP="009C0696">
            <w:pPr>
              <w:pStyle w:val="ListParagraph"/>
              <w:numPr>
                <w:ilvl w:val="0"/>
                <w:numId w:val="8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Koo</w:t>
            </w:r>
          </w:p>
          <w:p w14:paraId="6EF3F92E" w14:textId="77777777" w:rsidR="009C0696" w:rsidRPr="00D252B9" w:rsidRDefault="009C0696" w:rsidP="009C0696">
            <w:pPr>
              <w:pStyle w:val="ListParagraph"/>
              <w:numPr>
                <w:ilvl w:val="0"/>
                <w:numId w:val="8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Tee</w:t>
            </w:r>
          </w:p>
        </w:tc>
        <w:tc>
          <w:tcPr>
            <w:tcW w:w="947" w:type="dxa"/>
          </w:tcPr>
          <w:p w14:paraId="20AB5F76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2094BE70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05B36362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387" w:type="dxa"/>
          </w:tcPr>
          <w:p w14:paraId="4DF86611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irikk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me’’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eh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4D706E3F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iroot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47" w:type="dxa"/>
          </w:tcPr>
          <w:p w14:paraId="6D423915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0CEA7B2C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055A8012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387" w:type="dxa"/>
          </w:tcPr>
          <w:p w14:paraId="7BEFDA8C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mma’nokk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iittenneet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3BA02CEA" w14:textId="77777777" w:rsidR="009C0696" w:rsidRPr="00D252B9" w:rsidRDefault="009C0696" w:rsidP="009C0696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Ortodokise</w:t>
            </w:r>
            <w:proofErr w:type="spellEnd"/>
          </w:p>
          <w:p w14:paraId="0AE7D0D2" w14:textId="77777777" w:rsidR="009C0696" w:rsidRPr="00D252B9" w:rsidRDefault="009C0696" w:rsidP="009C0696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Kaatoolikete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A42CA86" w14:textId="77777777" w:rsidR="009C0696" w:rsidRPr="00D252B9" w:rsidRDefault="009C0696" w:rsidP="009C0696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sitaante</w:t>
            </w:r>
            <w:proofErr w:type="spellEnd"/>
          </w:p>
          <w:p w14:paraId="6F606665" w14:textId="77777777" w:rsidR="009C0696" w:rsidRPr="00D252B9" w:rsidRDefault="009C0696" w:rsidP="009C0696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Islaamaho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452A4C" w14:textId="77777777" w:rsidR="009C0696" w:rsidRPr="00D252B9" w:rsidRDefault="009C0696" w:rsidP="009C0696">
            <w:pPr>
              <w:pStyle w:val="ListParagraph"/>
              <w:numPr>
                <w:ilvl w:val="0"/>
                <w:numId w:val="7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Wole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xawis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___________</w:t>
            </w:r>
          </w:p>
        </w:tc>
        <w:tc>
          <w:tcPr>
            <w:tcW w:w="947" w:type="dxa"/>
          </w:tcPr>
          <w:p w14:paraId="58749E51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0C13430E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1A83F01F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387" w:type="dxa"/>
          </w:tcPr>
          <w:p w14:paraId="529FA463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iittenn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ag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idd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aamamatt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51723C9C" w14:textId="77777777" w:rsidR="009C0696" w:rsidRPr="00D252B9" w:rsidRDefault="009C0696" w:rsidP="009C0696">
            <w:pPr>
              <w:pStyle w:val="ListParagraph"/>
              <w:numPr>
                <w:ilvl w:val="0"/>
                <w:numId w:val="6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Sidaamaho</w:t>
            </w:r>
            <w:proofErr w:type="spellEnd"/>
          </w:p>
          <w:p w14:paraId="268C13ED" w14:textId="77777777" w:rsidR="009C0696" w:rsidRPr="00D252B9" w:rsidRDefault="009C0696" w:rsidP="009C0696">
            <w:pPr>
              <w:pStyle w:val="ListParagraph"/>
              <w:numPr>
                <w:ilvl w:val="0"/>
                <w:numId w:val="6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Amaaraho</w:t>
            </w:r>
            <w:proofErr w:type="spellEnd"/>
          </w:p>
          <w:p w14:paraId="66E52A1C" w14:textId="77777777" w:rsidR="009C0696" w:rsidRPr="00D252B9" w:rsidRDefault="009C0696" w:rsidP="009C0696">
            <w:pPr>
              <w:pStyle w:val="ListParagraph"/>
              <w:numPr>
                <w:ilvl w:val="0"/>
                <w:numId w:val="6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Oromote</w:t>
            </w:r>
            <w:proofErr w:type="spellEnd"/>
          </w:p>
          <w:p w14:paraId="008D6B2A" w14:textId="77777777" w:rsidR="009C0696" w:rsidRPr="00D252B9" w:rsidRDefault="009C0696" w:rsidP="009C0696">
            <w:pPr>
              <w:pStyle w:val="ListParagraph"/>
              <w:numPr>
                <w:ilvl w:val="0"/>
                <w:numId w:val="6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Wolayitta</w:t>
            </w:r>
            <w:proofErr w:type="spellEnd"/>
          </w:p>
          <w:p w14:paraId="4C54C874" w14:textId="77777777" w:rsidR="009C0696" w:rsidRPr="00D252B9" w:rsidRDefault="009C0696" w:rsidP="009C0696">
            <w:pPr>
              <w:pStyle w:val="ListParagraph"/>
              <w:numPr>
                <w:ilvl w:val="0"/>
                <w:numId w:val="6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Guraage</w:t>
            </w:r>
            <w:proofErr w:type="spellEnd"/>
          </w:p>
          <w:p w14:paraId="6B9AEBB2" w14:textId="77777777" w:rsidR="009C0696" w:rsidRPr="00D252B9" w:rsidRDefault="009C0696" w:rsidP="009C0696">
            <w:pPr>
              <w:pStyle w:val="ListParagraph"/>
              <w:numPr>
                <w:ilvl w:val="0"/>
                <w:numId w:val="6"/>
              </w:num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Wole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xawis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  <w:tc>
          <w:tcPr>
            <w:tcW w:w="947" w:type="dxa"/>
          </w:tcPr>
          <w:p w14:paraId="31510400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345CBDA0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5A001566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387" w:type="dxa"/>
          </w:tcPr>
          <w:p w14:paraId="5041D56D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dhammekk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an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08A59B9B" w14:textId="77777777" w:rsidR="009C0696" w:rsidRPr="00D252B9" w:rsidRDefault="009C0696" w:rsidP="009C069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/>
                <w:sz w:val="24"/>
                <w:szCs w:val="24"/>
              </w:rPr>
              <w:t>Leexa</w:t>
            </w:r>
            <w:proofErr w:type="spellEnd"/>
            <w:r w:rsidRPr="00D252B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544F3717" w14:textId="77777777" w:rsidR="009C0696" w:rsidRPr="00D252B9" w:rsidRDefault="009C0696" w:rsidP="009C069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/>
                <w:sz w:val="24"/>
                <w:szCs w:val="24"/>
              </w:rPr>
              <w:t>Adhaminoha</w:t>
            </w:r>
            <w:proofErr w:type="spellEnd"/>
          </w:p>
          <w:p w14:paraId="7E014684" w14:textId="77777777" w:rsidR="009C0696" w:rsidRPr="00D252B9" w:rsidRDefault="009C0696" w:rsidP="009C069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/>
                <w:sz w:val="24"/>
                <w:szCs w:val="24"/>
              </w:rPr>
              <w:t>Adhe</w:t>
            </w:r>
            <w:proofErr w:type="spellEnd"/>
            <w:r w:rsidRPr="00D252B9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proofErr w:type="spellStart"/>
            <w:r w:rsidRPr="00D252B9">
              <w:rPr>
                <w:rFonts w:ascii="Times New Roman" w:hAnsi="Times New Roman"/>
                <w:sz w:val="24"/>
                <w:szCs w:val="24"/>
              </w:rPr>
              <w:t>ite</w:t>
            </w:r>
            <w:proofErr w:type="spellEnd"/>
            <w:r w:rsidRPr="00D252B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/>
                <w:sz w:val="24"/>
                <w:szCs w:val="24"/>
              </w:rPr>
              <w:t>Tirroha</w:t>
            </w:r>
            <w:proofErr w:type="spellEnd"/>
            <w:r w:rsidRPr="00D252B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11FB3C01" w14:textId="77777777" w:rsidR="009C0696" w:rsidRPr="00D252B9" w:rsidRDefault="009C0696" w:rsidP="009C069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/>
                <w:sz w:val="24"/>
                <w:szCs w:val="24"/>
              </w:rPr>
              <w:t>Baxxinoha</w:t>
            </w:r>
            <w:proofErr w:type="spellEnd"/>
            <w:r w:rsidRPr="00D252B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</w:tcPr>
          <w:p w14:paraId="6E39A430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19716106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64E36416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387" w:type="dxa"/>
          </w:tcPr>
          <w:p w14:paraId="02838C58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Teessokk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0BABB21C" w14:textId="77777777" w:rsidR="009C0696" w:rsidRPr="00D252B9" w:rsidRDefault="009C0696" w:rsidP="009C0696">
            <w:pPr>
              <w:pStyle w:val="ListParagraph"/>
              <w:numPr>
                <w:ilvl w:val="0"/>
                <w:numId w:val="4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Quchumaho</w:t>
            </w:r>
            <w:proofErr w:type="spellEnd"/>
          </w:p>
          <w:p w14:paraId="54DCA11B" w14:textId="77777777" w:rsidR="009C0696" w:rsidRPr="00D252B9" w:rsidRDefault="009C0696" w:rsidP="009C0696">
            <w:pPr>
              <w:pStyle w:val="ListParagraph"/>
              <w:numPr>
                <w:ilvl w:val="0"/>
                <w:numId w:val="4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Baadiyyete</w:t>
            </w:r>
            <w:proofErr w:type="spellEnd"/>
          </w:p>
        </w:tc>
        <w:tc>
          <w:tcPr>
            <w:tcW w:w="947" w:type="dxa"/>
          </w:tcPr>
          <w:p w14:paraId="2F1D7DD7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3B32C0A6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2DA3D456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387" w:type="dxa"/>
          </w:tcPr>
          <w:p w14:paraId="0115A0B7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Loosikk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qeech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35C34C2C" w14:textId="77777777" w:rsidR="009C0696" w:rsidRPr="0012376C" w:rsidRDefault="009C0696" w:rsidP="009C0696">
            <w:pPr>
              <w:pStyle w:val="ListParagraph"/>
              <w:numPr>
                <w:ilvl w:val="0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ootimmat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loosaasinch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04DF699" w14:textId="77777777" w:rsidR="009C0696" w:rsidRPr="0012376C" w:rsidRDefault="009C0696" w:rsidP="009C0696">
            <w:pPr>
              <w:pStyle w:val="ListParagraph"/>
              <w:numPr>
                <w:ilvl w:val="0"/>
                <w:numId w:val="1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ottimmat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loosaasinch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ikkitinokkite</w:t>
            </w:r>
            <w:proofErr w:type="spellEnd"/>
          </w:p>
        </w:tc>
        <w:tc>
          <w:tcPr>
            <w:tcW w:w="947" w:type="dxa"/>
          </w:tcPr>
          <w:p w14:paraId="69FA1CE1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611D188B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25158323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387" w:type="dxa"/>
          </w:tcPr>
          <w:p w14:paraId="45549F98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’m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110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umikk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oorsh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ikkir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hiikkonn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loos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5A7B67CE" w14:textId="77777777" w:rsidR="009C0696" w:rsidRPr="00D252B9" w:rsidRDefault="009C0696" w:rsidP="009C0696">
            <w:pPr>
              <w:pStyle w:val="ListParagraph"/>
              <w:numPr>
                <w:ilvl w:val="0"/>
                <w:numId w:val="3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Mootimmate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looso</w:t>
            </w:r>
            <w:proofErr w:type="spellEnd"/>
          </w:p>
          <w:p w14:paraId="4B4A1EA8" w14:textId="77777777" w:rsidR="009C0696" w:rsidRPr="00D252B9" w:rsidRDefault="009C0696" w:rsidP="009C0696">
            <w:pPr>
              <w:pStyle w:val="ListParagraph"/>
              <w:numPr>
                <w:ilvl w:val="0"/>
                <w:numId w:val="3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Mootimmanniha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ikkinokki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looso</w:t>
            </w:r>
            <w:proofErr w:type="spellEnd"/>
          </w:p>
          <w:p w14:paraId="7586DE2E" w14:textId="77777777" w:rsidR="009C0696" w:rsidRPr="00D252B9" w:rsidRDefault="009C0696" w:rsidP="009C0696">
            <w:pPr>
              <w:pStyle w:val="ListParagraph"/>
              <w:numPr>
                <w:ilvl w:val="0"/>
                <w:numId w:val="3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Hallanyu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looso</w:t>
            </w:r>
            <w:proofErr w:type="spellEnd"/>
          </w:p>
        </w:tc>
        <w:tc>
          <w:tcPr>
            <w:tcW w:w="947" w:type="dxa"/>
          </w:tcPr>
          <w:p w14:paraId="52069208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59555479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34436BF5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387" w:type="dxa"/>
          </w:tcPr>
          <w:p w14:paraId="19915938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Rosikk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eer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78186A32" w14:textId="77777777" w:rsidR="009C0696" w:rsidRPr="00D252B9" w:rsidRDefault="009C0696" w:rsidP="009C0696">
            <w:pPr>
              <w:pStyle w:val="ListParagraph"/>
              <w:numPr>
                <w:ilvl w:val="0"/>
                <w:numId w:val="2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Nabbawanna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borreessa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didandiintanno</w:t>
            </w:r>
            <w:proofErr w:type="spellEnd"/>
          </w:p>
          <w:p w14:paraId="5BAEEA7C" w14:textId="77777777" w:rsidR="009C0696" w:rsidRPr="00D252B9" w:rsidRDefault="009C0696" w:rsidP="009C0696">
            <w:pPr>
              <w:pStyle w:val="ListParagraph"/>
              <w:numPr>
                <w:ilvl w:val="0"/>
                <w:numId w:val="2"/>
              </w:num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Xaddote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roso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rosinoho</w:t>
            </w:r>
            <w:proofErr w:type="spellEnd"/>
            <w:r w:rsidRPr="00D252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47" w:type="dxa"/>
          </w:tcPr>
          <w:p w14:paraId="60668DA8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7A9BB9B9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39969C1F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387" w:type="dxa"/>
          </w:tcPr>
          <w:p w14:paraId="61F015E5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m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112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layink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oorsh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ikkir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e’’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ifil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eeshsh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rosoott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5284DAB7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ifile</w:t>
            </w:r>
            <w:proofErr w:type="spellEnd"/>
          </w:p>
        </w:tc>
        <w:tc>
          <w:tcPr>
            <w:tcW w:w="947" w:type="dxa"/>
          </w:tcPr>
          <w:p w14:paraId="4DC7873B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5DCBC710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4330DF80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5387" w:type="dxa"/>
          </w:tcPr>
          <w:p w14:paraId="44FAFD8D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eya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eett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15-49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i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ereer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no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iironn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15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i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labbaah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ini’n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idd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noore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iirootenn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fooq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arg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o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2" w:type="dxa"/>
          </w:tcPr>
          <w:p w14:paraId="6BDDF212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iirotenn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  <w:tc>
          <w:tcPr>
            <w:tcW w:w="947" w:type="dxa"/>
          </w:tcPr>
          <w:p w14:paraId="3C9C934D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4FA4D023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6DA0A5B3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387" w:type="dxa"/>
          </w:tcPr>
          <w:p w14:paraId="4701ABA7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eya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beett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15-49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i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ereer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no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iironn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15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i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labbah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ollii’ner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olla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oy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orad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’m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</w:tcPr>
          <w:p w14:paraId="2623079A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iirotenn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:__________________</w:t>
            </w:r>
          </w:p>
        </w:tc>
        <w:tc>
          <w:tcPr>
            <w:tcW w:w="947" w:type="dxa"/>
          </w:tcPr>
          <w:p w14:paraId="28E761EF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696" w:rsidRPr="0012376C" w14:paraId="06FE42EE" w14:textId="77777777" w:rsidTr="008465E7">
        <w:trPr>
          <w:gridAfter w:val="1"/>
          <w:wAfter w:w="947" w:type="dxa"/>
          <w:trHeight w:val="435"/>
        </w:trPr>
        <w:tc>
          <w:tcPr>
            <w:tcW w:w="704" w:type="dxa"/>
          </w:tcPr>
          <w:p w14:paraId="00D19F0B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387" w:type="dxa"/>
          </w:tcPr>
          <w:p w14:paraId="04CF11B0" w14:textId="77777777" w:rsidR="009C0696" w:rsidRPr="0012376C" w:rsidRDefault="009C0696" w:rsidP="008465E7">
            <w:pPr>
              <w:tabs>
                <w:tab w:val="left" w:pos="6750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phoomunn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olluu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gidd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geeshsh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mann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iir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nooro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fooq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darga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or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.(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olluu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manna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woradu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 xml:space="preserve"> manna </w:t>
            </w: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xa’m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</w:tcPr>
          <w:p w14:paraId="16E63241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kiirotenni</w:t>
            </w:r>
            <w:proofErr w:type="spellEnd"/>
            <w:r w:rsidRPr="0012376C">
              <w:rPr>
                <w:rFonts w:ascii="Times New Roman" w:hAnsi="Times New Roman" w:cs="Times New Roman"/>
                <w:sz w:val="24"/>
                <w:szCs w:val="24"/>
              </w:rPr>
              <w:t>:__________________</w:t>
            </w:r>
          </w:p>
        </w:tc>
        <w:tc>
          <w:tcPr>
            <w:tcW w:w="947" w:type="dxa"/>
          </w:tcPr>
          <w:p w14:paraId="1822B81F" w14:textId="77777777" w:rsidR="009C0696" w:rsidRPr="0012376C" w:rsidRDefault="009C0696" w:rsidP="008465E7">
            <w:pPr>
              <w:tabs>
                <w:tab w:val="right" w:pos="4104"/>
              </w:tabs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5A5CF0" w14:textId="77777777" w:rsidR="009C0696" w:rsidRPr="0012376C" w:rsidRDefault="009C0696" w:rsidP="009C069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AC433B" w14:textId="77777777" w:rsidR="009C0696" w:rsidRPr="0012376C" w:rsidRDefault="009C0696" w:rsidP="009C069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12376C">
        <w:rPr>
          <w:rFonts w:ascii="Times New Roman" w:hAnsi="Times New Roman" w:cs="Times New Roman"/>
          <w:b/>
          <w:sz w:val="28"/>
          <w:szCs w:val="24"/>
        </w:rPr>
        <w:t xml:space="preserve">                             </w:t>
      </w:r>
    </w:p>
    <w:p w14:paraId="179BE489" w14:textId="77777777" w:rsidR="00287E50" w:rsidRDefault="00000000"/>
    <w:sectPr w:rsidR="00287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7258B"/>
    <w:multiLevelType w:val="hybridMultilevel"/>
    <w:tmpl w:val="E766CE1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45AA1"/>
    <w:multiLevelType w:val="multilevel"/>
    <w:tmpl w:val="7C80AD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1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282334C"/>
    <w:multiLevelType w:val="hybridMultilevel"/>
    <w:tmpl w:val="5B181C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F4989"/>
    <w:multiLevelType w:val="hybridMultilevel"/>
    <w:tmpl w:val="990E1D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557633"/>
    <w:multiLevelType w:val="hybridMultilevel"/>
    <w:tmpl w:val="B360FA1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741405"/>
    <w:multiLevelType w:val="hybridMultilevel"/>
    <w:tmpl w:val="6428D4C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D14196"/>
    <w:multiLevelType w:val="hybridMultilevel"/>
    <w:tmpl w:val="C24C63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4C5E59"/>
    <w:multiLevelType w:val="hybridMultilevel"/>
    <w:tmpl w:val="A3BAC90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722A0772"/>
    <w:multiLevelType w:val="hybridMultilevel"/>
    <w:tmpl w:val="94C281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1C4C21"/>
    <w:multiLevelType w:val="hybridMultilevel"/>
    <w:tmpl w:val="95A2E2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734FFF"/>
    <w:multiLevelType w:val="hybridMultilevel"/>
    <w:tmpl w:val="39A0430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4730693">
    <w:abstractNumId w:val="1"/>
    <w:lvlOverride w:ilvl="0">
      <w:startOverride w:val="1"/>
    </w:lvlOverride>
    <w:lvlOverride w:ilvl="1">
      <w:startOverride w:val="1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86960492">
    <w:abstractNumId w:val="0"/>
  </w:num>
  <w:num w:numId="3" w16cid:durableId="1402026206">
    <w:abstractNumId w:val="5"/>
  </w:num>
  <w:num w:numId="4" w16cid:durableId="1192839287">
    <w:abstractNumId w:val="7"/>
  </w:num>
  <w:num w:numId="5" w16cid:durableId="1078864095">
    <w:abstractNumId w:val="6"/>
  </w:num>
  <w:num w:numId="6" w16cid:durableId="1942687539">
    <w:abstractNumId w:val="2"/>
  </w:num>
  <w:num w:numId="7" w16cid:durableId="495613504">
    <w:abstractNumId w:val="10"/>
  </w:num>
  <w:num w:numId="8" w16cid:durableId="173033109">
    <w:abstractNumId w:val="3"/>
  </w:num>
  <w:num w:numId="9" w16cid:durableId="185095722">
    <w:abstractNumId w:val="9"/>
  </w:num>
  <w:num w:numId="10" w16cid:durableId="212927825">
    <w:abstractNumId w:val="4"/>
  </w:num>
  <w:num w:numId="11" w16cid:durableId="15357711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C56"/>
    <w:rsid w:val="00253B1D"/>
    <w:rsid w:val="002A2C56"/>
    <w:rsid w:val="004B5EEC"/>
    <w:rsid w:val="00976630"/>
    <w:rsid w:val="009C0696"/>
    <w:rsid w:val="00F4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96BFE"/>
  <w15:chartTrackingRefBased/>
  <w15:docId w15:val="{4987ED71-338F-46C7-AFFB-BE6D3E43F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"/>
    <w:basedOn w:val="Normal"/>
    <w:link w:val="ListParagraphChar"/>
    <w:uiPriority w:val="34"/>
    <w:qFormat/>
    <w:rsid w:val="009C0696"/>
    <w:pPr>
      <w:ind w:left="720"/>
      <w:contextualSpacing/>
    </w:p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link w:val="ListParagraph"/>
    <w:uiPriority w:val="34"/>
    <w:locked/>
    <w:rsid w:val="009C0696"/>
  </w:style>
  <w:style w:type="paragraph" w:styleId="Caption">
    <w:name w:val="caption"/>
    <w:basedOn w:val="Normal"/>
    <w:next w:val="Normal"/>
    <w:uiPriority w:val="35"/>
    <w:unhideWhenUsed/>
    <w:qFormat/>
    <w:rsid w:val="0097663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2-10-13T06:00:00Z</dcterms:created>
  <dcterms:modified xsi:type="dcterms:W3CDTF">2023-06-30T06:33:00Z</dcterms:modified>
</cp:coreProperties>
</file>